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Look w:val="04A0" w:firstRow="1" w:lastRow="0" w:firstColumn="1" w:lastColumn="0" w:noHBand="0" w:noVBand="1"/>
      </w:tblPr>
      <w:tblGrid>
        <w:gridCol w:w="3960"/>
        <w:gridCol w:w="1890"/>
        <w:gridCol w:w="1800"/>
        <w:gridCol w:w="1530"/>
      </w:tblGrid>
      <w:tr w:rsidR="00370B4D" w:rsidRPr="00864DE7" w14:paraId="5DFBE8E8" w14:textId="77777777" w:rsidTr="00CC6B03">
        <w:trPr>
          <w:trHeight w:val="320"/>
        </w:trPr>
        <w:tc>
          <w:tcPr>
            <w:tcW w:w="91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41202C" w14:textId="52ED88DE" w:rsidR="00370B4D" w:rsidRPr="00864DE7" w:rsidRDefault="00370B4D" w:rsidP="00CC6B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</w:t>
            </w:r>
            <w:r w:rsidRPr="00864D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137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864D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r w:rsidRPr="00864DE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mparison of rates of medical therapy utilization in NICM patients vs those with preserved LVEF.</w:t>
            </w:r>
            <w:r w:rsidRPr="00864DE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B7BF892" w14:textId="77777777" w:rsidR="00370B4D" w:rsidRPr="00864DE7" w:rsidRDefault="00370B4D" w:rsidP="00CC6B0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0B4D" w:rsidRPr="00864DE7" w14:paraId="5FD3FAA7" w14:textId="77777777" w:rsidTr="00CC6B03">
        <w:trPr>
          <w:trHeight w:val="320"/>
        </w:trPr>
        <w:tc>
          <w:tcPr>
            <w:tcW w:w="3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D77" w14:textId="77777777" w:rsidR="00370B4D" w:rsidRPr="00864DE7" w:rsidRDefault="00370B4D" w:rsidP="00CC6B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842" w14:textId="77777777" w:rsidR="00370B4D" w:rsidRPr="00864DE7" w:rsidRDefault="00370B4D" w:rsidP="00CC6B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4DE7">
              <w:rPr>
                <w:rFonts w:ascii="Times New Roman" w:eastAsia="Times New Roman" w:hAnsi="Times New Roman" w:cs="Times New Roman"/>
                <w:b/>
                <w:color w:val="000000"/>
              </w:rPr>
              <w:t>Preserved LVEF</w:t>
            </w:r>
          </w:p>
          <w:p w14:paraId="7C35A77F" w14:textId="77777777" w:rsidR="00370B4D" w:rsidRPr="00864DE7" w:rsidRDefault="00370B4D" w:rsidP="00CC6B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4DE7">
              <w:rPr>
                <w:rFonts w:ascii="Times New Roman" w:eastAsia="Times New Roman" w:hAnsi="Times New Roman" w:cs="Times New Roman"/>
                <w:b/>
                <w:color w:val="000000"/>
              </w:rPr>
              <w:t>(N=58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627" w14:textId="77777777" w:rsidR="00370B4D" w:rsidRPr="00864DE7" w:rsidRDefault="00370B4D" w:rsidP="00CC6B0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4DE7">
              <w:rPr>
                <w:rFonts w:ascii="Times New Roman" w:eastAsia="Times New Roman" w:hAnsi="Times New Roman" w:cs="Times New Roman"/>
                <w:b/>
                <w:color w:val="000000"/>
              </w:rPr>
              <w:t>NICM</w:t>
            </w:r>
          </w:p>
          <w:p w14:paraId="705DF91C" w14:textId="77777777" w:rsidR="00370B4D" w:rsidRPr="00864DE7" w:rsidRDefault="00370B4D" w:rsidP="00CC6B0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4DE7">
              <w:rPr>
                <w:rFonts w:ascii="Times New Roman" w:eastAsia="Times New Roman" w:hAnsi="Times New Roman" w:cs="Times New Roman"/>
                <w:b/>
                <w:color w:val="000000"/>
              </w:rPr>
              <w:t>(N=41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AA4B" w14:textId="77777777" w:rsidR="00370B4D" w:rsidRPr="00864DE7" w:rsidRDefault="00370B4D" w:rsidP="00CC6B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64DE7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370B4D" w:rsidRPr="00864DE7" w14:paraId="7DD12C87" w14:textId="77777777" w:rsidTr="00CC6B03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B8B9" w14:textId="6A8DA5C4" w:rsidR="00370B4D" w:rsidRPr="00370B4D" w:rsidRDefault="00370B4D" w:rsidP="00CC6B0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70B4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CE-Inhibitor/ARB </w:t>
            </w:r>
            <w:proofErr w:type="gramStart"/>
            <w:r w:rsidRPr="00370B4D">
              <w:rPr>
                <w:rFonts w:ascii="Times New Roman" w:eastAsia="Times New Roman" w:hAnsi="Times New Roman" w:cs="Times New Roman"/>
                <w:bCs/>
                <w:color w:val="000000"/>
              </w:rPr>
              <w:t>n(</w:t>
            </w:r>
            <w:proofErr w:type="gramEnd"/>
            <w:r w:rsidRPr="00370B4D">
              <w:rPr>
                <w:rFonts w:ascii="Times New Roman" w:eastAsia="Times New Roman" w:hAnsi="Times New Roman" w:cs="Times New Roman"/>
                <w:bCs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28C2A" w14:textId="7635824F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7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03DE" w14:textId="25ED1B4D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48F7" w14:textId="630B7528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70B4D" w:rsidRPr="00864DE7" w14:paraId="1775D563" w14:textId="77777777" w:rsidTr="00CC6B03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F4DB9" w14:textId="66EEAB0C" w:rsidR="00370B4D" w:rsidRPr="00370B4D" w:rsidRDefault="00370B4D" w:rsidP="00CC6B0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Beta Blocker 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853A" w14:textId="2533DA6C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(3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E5CD" w14:textId="0B9DB56E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 (8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BA3E" w14:textId="6DEE67FF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70B4D" w:rsidRPr="00864DE7" w14:paraId="55135346" w14:textId="77777777" w:rsidTr="00CC6B03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485F" w14:textId="646F6405" w:rsidR="00370B4D" w:rsidRPr="00370B4D" w:rsidRDefault="00370B4D" w:rsidP="00CC6B0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ineralocorticoid Antagonists 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2747" w14:textId="0A468045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7C34" w14:textId="32584025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8D38" w14:textId="7F9F93E7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70B4D" w:rsidRPr="00864DE7" w14:paraId="3231E605" w14:textId="77777777" w:rsidTr="00CC6B03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22A8" w14:textId="1E883DBE" w:rsidR="00370B4D" w:rsidRPr="00370B4D" w:rsidRDefault="00370B4D" w:rsidP="00CC6B0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ngiotensin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eprolys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hibito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57A8" w14:textId="796F730A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8C97" w14:textId="03C2C9CD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5E6A" w14:textId="091CCA35" w:rsidR="00370B4D" w:rsidRPr="00864DE7" w:rsidRDefault="00370B4D" w:rsidP="0037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370B4D" w:rsidRPr="00864DE7" w14:paraId="44E2A4CE" w14:textId="77777777" w:rsidTr="00CC6B03">
        <w:trPr>
          <w:trHeight w:val="303"/>
        </w:trPr>
        <w:tc>
          <w:tcPr>
            <w:tcW w:w="91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0F5FE1" w14:textId="77777777" w:rsidR="00370B4D" w:rsidRPr="00864DE7" w:rsidRDefault="00370B4D" w:rsidP="00CC6B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29DE013F" w14:textId="794D9613" w:rsidR="00370B4D" w:rsidRPr="00864DE7" w:rsidRDefault="00370B4D" w:rsidP="00CC6B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B, angiotensin receptor blocker; LVEF, left ventricular ejection fraction; NICM, non-ischemic cardiomyopathy.</w:t>
            </w:r>
          </w:p>
        </w:tc>
      </w:tr>
    </w:tbl>
    <w:p w14:paraId="4D4581C0" w14:textId="77777777" w:rsidR="008C74B9" w:rsidRDefault="00000000"/>
    <w:sectPr w:rsidR="008C74B9" w:rsidSect="00C66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4D"/>
    <w:rsid w:val="00022B8D"/>
    <w:rsid w:val="00045AF4"/>
    <w:rsid w:val="000B7C46"/>
    <w:rsid w:val="000D707A"/>
    <w:rsid w:val="000E317F"/>
    <w:rsid w:val="001253F8"/>
    <w:rsid w:val="001326EE"/>
    <w:rsid w:val="0013720A"/>
    <w:rsid w:val="001411FB"/>
    <w:rsid w:val="001414B5"/>
    <w:rsid w:val="00146097"/>
    <w:rsid w:val="0014786B"/>
    <w:rsid w:val="001A3185"/>
    <w:rsid w:val="001D30C0"/>
    <w:rsid w:val="001D6560"/>
    <w:rsid w:val="001E06FF"/>
    <w:rsid w:val="001F1513"/>
    <w:rsid w:val="002035F5"/>
    <w:rsid w:val="0021153F"/>
    <w:rsid w:val="002244EB"/>
    <w:rsid w:val="0023654A"/>
    <w:rsid w:val="00244B3D"/>
    <w:rsid w:val="002555F6"/>
    <w:rsid w:val="00263C29"/>
    <w:rsid w:val="00266194"/>
    <w:rsid w:val="00276C67"/>
    <w:rsid w:val="002B48BA"/>
    <w:rsid w:val="002C09F2"/>
    <w:rsid w:val="002D031E"/>
    <w:rsid w:val="003013F7"/>
    <w:rsid w:val="00310C19"/>
    <w:rsid w:val="003148C5"/>
    <w:rsid w:val="0032550E"/>
    <w:rsid w:val="003419AC"/>
    <w:rsid w:val="00343904"/>
    <w:rsid w:val="00351644"/>
    <w:rsid w:val="00355398"/>
    <w:rsid w:val="00370B4D"/>
    <w:rsid w:val="003A21FF"/>
    <w:rsid w:val="003B07E7"/>
    <w:rsid w:val="003B7648"/>
    <w:rsid w:val="003D6542"/>
    <w:rsid w:val="003E3BD9"/>
    <w:rsid w:val="0043179E"/>
    <w:rsid w:val="004403F0"/>
    <w:rsid w:val="004702B2"/>
    <w:rsid w:val="00472836"/>
    <w:rsid w:val="00477138"/>
    <w:rsid w:val="004C4435"/>
    <w:rsid w:val="004D3C1F"/>
    <w:rsid w:val="004D4268"/>
    <w:rsid w:val="004D77E0"/>
    <w:rsid w:val="00500571"/>
    <w:rsid w:val="00526ADC"/>
    <w:rsid w:val="00526D7C"/>
    <w:rsid w:val="005361E6"/>
    <w:rsid w:val="00541530"/>
    <w:rsid w:val="005447A4"/>
    <w:rsid w:val="0054517E"/>
    <w:rsid w:val="00586906"/>
    <w:rsid w:val="005B1926"/>
    <w:rsid w:val="005C5B6D"/>
    <w:rsid w:val="005F65BE"/>
    <w:rsid w:val="00601C71"/>
    <w:rsid w:val="00610871"/>
    <w:rsid w:val="00620DA4"/>
    <w:rsid w:val="00625218"/>
    <w:rsid w:val="00625F73"/>
    <w:rsid w:val="006375B7"/>
    <w:rsid w:val="0067432D"/>
    <w:rsid w:val="006A099F"/>
    <w:rsid w:val="006A573A"/>
    <w:rsid w:val="006B0649"/>
    <w:rsid w:val="00701729"/>
    <w:rsid w:val="00701CE8"/>
    <w:rsid w:val="007119B8"/>
    <w:rsid w:val="007126C8"/>
    <w:rsid w:val="00716BC3"/>
    <w:rsid w:val="007324F6"/>
    <w:rsid w:val="00737352"/>
    <w:rsid w:val="0074794C"/>
    <w:rsid w:val="00756185"/>
    <w:rsid w:val="00781005"/>
    <w:rsid w:val="00782969"/>
    <w:rsid w:val="00791747"/>
    <w:rsid w:val="007C6DA6"/>
    <w:rsid w:val="007C6ED1"/>
    <w:rsid w:val="007D2EFA"/>
    <w:rsid w:val="007D4085"/>
    <w:rsid w:val="007E6B63"/>
    <w:rsid w:val="007F4B5A"/>
    <w:rsid w:val="00821006"/>
    <w:rsid w:val="0082778E"/>
    <w:rsid w:val="00832217"/>
    <w:rsid w:val="0086244A"/>
    <w:rsid w:val="008672C2"/>
    <w:rsid w:val="00874E86"/>
    <w:rsid w:val="008801A4"/>
    <w:rsid w:val="008B26E7"/>
    <w:rsid w:val="008C2918"/>
    <w:rsid w:val="008E00DE"/>
    <w:rsid w:val="008E7682"/>
    <w:rsid w:val="008F1FC1"/>
    <w:rsid w:val="009529BF"/>
    <w:rsid w:val="00993733"/>
    <w:rsid w:val="009A5774"/>
    <w:rsid w:val="009A5FAC"/>
    <w:rsid w:val="009B52CF"/>
    <w:rsid w:val="009B7685"/>
    <w:rsid w:val="009C2ABB"/>
    <w:rsid w:val="00A01D3B"/>
    <w:rsid w:val="00A1129B"/>
    <w:rsid w:val="00A3559C"/>
    <w:rsid w:val="00A60C8F"/>
    <w:rsid w:val="00A8480C"/>
    <w:rsid w:val="00A859BF"/>
    <w:rsid w:val="00A9147C"/>
    <w:rsid w:val="00AC6840"/>
    <w:rsid w:val="00B001D0"/>
    <w:rsid w:val="00B3698C"/>
    <w:rsid w:val="00B63904"/>
    <w:rsid w:val="00B73D60"/>
    <w:rsid w:val="00B933B7"/>
    <w:rsid w:val="00BA04DD"/>
    <w:rsid w:val="00BB45B1"/>
    <w:rsid w:val="00C302F4"/>
    <w:rsid w:val="00C40A93"/>
    <w:rsid w:val="00C66527"/>
    <w:rsid w:val="00C66D94"/>
    <w:rsid w:val="00C71DD1"/>
    <w:rsid w:val="00C73A37"/>
    <w:rsid w:val="00C75AA7"/>
    <w:rsid w:val="00C915C1"/>
    <w:rsid w:val="00C96B61"/>
    <w:rsid w:val="00CA1BCD"/>
    <w:rsid w:val="00CA48C9"/>
    <w:rsid w:val="00CB33EF"/>
    <w:rsid w:val="00CC3F38"/>
    <w:rsid w:val="00CE3072"/>
    <w:rsid w:val="00CE6514"/>
    <w:rsid w:val="00CF009E"/>
    <w:rsid w:val="00CF10F3"/>
    <w:rsid w:val="00CF78C0"/>
    <w:rsid w:val="00D26C21"/>
    <w:rsid w:val="00D410FA"/>
    <w:rsid w:val="00D55696"/>
    <w:rsid w:val="00DA5397"/>
    <w:rsid w:val="00DC55A0"/>
    <w:rsid w:val="00E2198A"/>
    <w:rsid w:val="00E3267C"/>
    <w:rsid w:val="00E37356"/>
    <w:rsid w:val="00E40028"/>
    <w:rsid w:val="00E44F72"/>
    <w:rsid w:val="00E55173"/>
    <w:rsid w:val="00E62D59"/>
    <w:rsid w:val="00E8331E"/>
    <w:rsid w:val="00E916C8"/>
    <w:rsid w:val="00EA1CEF"/>
    <w:rsid w:val="00EB5DFC"/>
    <w:rsid w:val="00EC3852"/>
    <w:rsid w:val="00EC6169"/>
    <w:rsid w:val="00ED23EE"/>
    <w:rsid w:val="00EE74A5"/>
    <w:rsid w:val="00EE76E9"/>
    <w:rsid w:val="00EF23D5"/>
    <w:rsid w:val="00F02CE1"/>
    <w:rsid w:val="00F26D08"/>
    <w:rsid w:val="00F50634"/>
    <w:rsid w:val="00F5153A"/>
    <w:rsid w:val="00F5675A"/>
    <w:rsid w:val="00F57CE4"/>
    <w:rsid w:val="00F66CDA"/>
    <w:rsid w:val="00F95AF1"/>
    <w:rsid w:val="00FD093E"/>
    <w:rsid w:val="00FE5699"/>
    <w:rsid w:val="00FF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6AD24"/>
  <w15:chartTrackingRefBased/>
  <w15:docId w15:val="{2C978FCD-87D3-6145-A767-17ECBBA0E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B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0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0DE"/>
    <w:rPr>
      <w:rFonts w:ascii="Times New Roman" w:hAnsi="Times New Roman" w:cs="Times New Roman"/>
      <w:sz w:val="18"/>
      <w:szCs w:val="18"/>
    </w:rPr>
  </w:style>
  <w:style w:type="table" w:customStyle="1" w:styleId="Style2">
    <w:name w:val="Style2"/>
    <w:basedOn w:val="TableNormal"/>
    <w:uiPriority w:val="99"/>
    <w:rsid w:val="00D55696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Slivnick</dc:creator>
  <cp:keywords/>
  <dc:description/>
  <cp:lastModifiedBy>Jeremy Slivnick</cp:lastModifiedBy>
  <cp:revision>2</cp:revision>
  <dcterms:created xsi:type="dcterms:W3CDTF">2022-10-04T16:02:00Z</dcterms:created>
  <dcterms:modified xsi:type="dcterms:W3CDTF">2022-10-04T18:38:00Z</dcterms:modified>
</cp:coreProperties>
</file>